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D18A53" w14:textId="2EB2709C" w:rsidR="00BA7E52" w:rsidRPr="00F45702" w:rsidRDefault="00BA7E52" w:rsidP="00BA7E52">
      <w:pP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S2 Table</w:t>
      </w:r>
      <w:r w:rsidRPr="00F45702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. Plasmids generated in this study</w:t>
      </w:r>
    </w:p>
    <w:p w14:paraId="7BB47BA6" w14:textId="77777777" w:rsidR="00BA7E52" w:rsidRPr="00F45702" w:rsidRDefault="00BA7E52" w:rsidP="00BA7E5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W w:w="90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0"/>
        <w:gridCol w:w="1640"/>
        <w:gridCol w:w="1530"/>
        <w:gridCol w:w="4770"/>
      </w:tblGrid>
      <w:tr w:rsidR="00BA7E52" w:rsidRPr="00F45702" w14:paraId="661F66CD" w14:textId="77777777" w:rsidTr="005133D2">
        <w:trPr>
          <w:trHeight w:val="552"/>
        </w:trPr>
        <w:tc>
          <w:tcPr>
            <w:tcW w:w="1060" w:type="dxa"/>
            <w:shd w:val="clear" w:color="auto" w:fill="auto"/>
            <w:hideMark/>
          </w:tcPr>
          <w:p w14:paraId="55F885EA" w14:textId="77777777" w:rsidR="00BA7E52" w:rsidRPr="00F45702" w:rsidRDefault="00BA7E52" w:rsidP="005133D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Plasmid</w:t>
            </w:r>
          </w:p>
        </w:tc>
        <w:tc>
          <w:tcPr>
            <w:tcW w:w="1640" w:type="dxa"/>
            <w:shd w:val="clear" w:color="auto" w:fill="auto"/>
            <w:hideMark/>
          </w:tcPr>
          <w:p w14:paraId="3A365087" w14:textId="77777777" w:rsidR="00BA7E52" w:rsidRPr="00F45702" w:rsidRDefault="00BA7E52" w:rsidP="005133D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Contains</w:t>
            </w:r>
          </w:p>
        </w:tc>
        <w:tc>
          <w:tcPr>
            <w:tcW w:w="1530" w:type="dxa"/>
            <w:shd w:val="clear" w:color="auto" w:fill="auto"/>
            <w:hideMark/>
          </w:tcPr>
          <w:p w14:paraId="50BC21CF" w14:textId="77777777" w:rsidR="00BA7E52" w:rsidRPr="00F45702" w:rsidRDefault="00BA7E52" w:rsidP="005133D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Transgenes</w:t>
            </w:r>
          </w:p>
        </w:tc>
        <w:tc>
          <w:tcPr>
            <w:tcW w:w="4770" w:type="dxa"/>
            <w:shd w:val="clear" w:color="auto" w:fill="auto"/>
            <w:hideMark/>
          </w:tcPr>
          <w:p w14:paraId="5C69E913" w14:textId="77777777" w:rsidR="00BA7E52" w:rsidRPr="00F45702" w:rsidRDefault="00BA7E52" w:rsidP="005133D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Construction</w:t>
            </w:r>
          </w:p>
        </w:tc>
      </w:tr>
      <w:tr w:rsidR="00BA7E52" w:rsidRPr="00F45702" w14:paraId="22E7A769" w14:textId="77777777" w:rsidTr="005133D2">
        <w:trPr>
          <w:trHeight w:val="1380"/>
        </w:trPr>
        <w:tc>
          <w:tcPr>
            <w:tcW w:w="1060" w:type="dxa"/>
            <w:shd w:val="clear" w:color="auto" w:fill="auto"/>
            <w:hideMark/>
          </w:tcPr>
          <w:p w14:paraId="5DB7ABB3" w14:textId="77777777" w:rsidR="00BA7E52" w:rsidRPr="00F45702" w:rsidRDefault="00BA7E52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JC30</w:t>
            </w:r>
          </w:p>
        </w:tc>
        <w:tc>
          <w:tcPr>
            <w:tcW w:w="1640" w:type="dxa"/>
            <w:shd w:val="clear" w:color="auto" w:fill="auto"/>
            <w:hideMark/>
          </w:tcPr>
          <w:p w14:paraId="6A42DB13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</w:p>
          <w:p w14:paraId="21DB5B12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</w:p>
          <w:p w14:paraId="77417BFB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c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auto"/>
            <w:hideMark/>
          </w:tcPr>
          <w:p w14:paraId="263E4019" w14:textId="77777777" w:rsidR="00BA7E52" w:rsidRPr="00F45702" w:rsidRDefault="00BA7E52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sEx821</w:t>
            </w:r>
          </w:p>
        </w:tc>
        <w:tc>
          <w:tcPr>
            <w:tcW w:w="4770" w:type="dxa"/>
            <w:shd w:val="clear" w:color="auto" w:fill="auto"/>
            <w:hideMark/>
          </w:tcPr>
          <w:p w14:paraId="3D2DD8EC" w14:textId="77777777" w:rsidR="00BA7E52" w:rsidRPr="00F45702" w:rsidRDefault="00BA7E52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ET-653(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ZPc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) was PCR amplified from pJAF7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[52]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using primers oJC77 (</w:t>
            </w:r>
            <w:r w:rsidRPr="00F4570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GGGAAAGCTAGCCATGTAGGAGCTCCCGCATCT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 and oCP2 (</w:t>
            </w:r>
            <w:r w:rsidRPr="00F4570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GGGGGTACCTCAGATGTTTCCAGTTCGAAC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) and inserted into pJAF5 as a 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heI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– 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KpnI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fragment. 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sSfGFP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was cut from pRFR21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[52]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and inserted upstream as a 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heI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fragment. </w:t>
            </w:r>
          </w:p>
        </w:tc>
      </w:tr>
      <w:tr w:rsidR="00BA7E52" w:rsidRPr="00F45702" w14:paraId="14F350D9" w14:textId="77777777" w:rsidTr="005133D2">
        <w:trPr>
          <w:trHeight w:val="1656"/>
        </w:trPr>
        <w:tc>
          <w:tcPr>
            <w:tcW w:w="1060" w:type="dxa"/>
            <w:shd w:val="clear" w:color="auto" w:fill="auto"/>
            <w:hideMark/>
          </w:tcPr>
          <w:p w14:paraId="2C0E1A2C" w14:textId="77777777" w:rsidR="00BA7E52" w:rsidRPr="00F45702" w:rsidRDefault="00BA7E52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JC37</w:t>
            </w:r>
          </w:p>
        </w:tc>
        <w:tc>
          <w:tcPr>
            <w:tcW w:w="1640" w:type="dxa"/>
            <w:shd w:val="clear" w:color="auto" w:fill="auto"/>
            <w:hideMark/>
          </w:tcPr>
          <w:p w14:paraId="340ED836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</w:p>
          <w:p w14:paraId="38895B5F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c</w:t>
            </w:r>
            <w:proofErr w:type="spellEnd"/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::</w:t>
            </w:r>
            <w:proofErr w:type="gramEnd"/>
          </w:p>
          <w:p w14:paraId="0883177E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</w:p>
        </w:tc>
        <w:tc>
          <w:tcPr>
            <w:tcW w:w="1530" w:type="dxa"/>
            <w:shd w:val="clear" w:color="auto" w:fill="auto"/>
            <w:hideMark/>
          </w:tcPr>
          <w:p w14:paraId="2828F74B" w14:textId="77777777" w:rsidR="00BA7E52" w:rsidRPr="00F45702" w:rsidRDefault="00BA7E52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sEx841</w:t>
            </w:r>
          </w:p>
        </w:tc>
        <w:tc>
          <w:tcPr>
            <w:tcW w:w="4770" w:type="dxa"/>
            <w:shd w:val="clear" w:color="auto" w:fill="auto"/>
            <w:hideMark/>
          </w:tcPr>
          <w:p w14:paraId="46A3CCC4" w14:textId="77777777" w:rsidR="00BA7E52" w:rsidRPr="00F45702" w:rsidRDefault="00BA7E52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ET-653(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ZPc+Cterm</w:t>
            </w:r>
            <w:proofErr w:type="spellEnd"/>
            <w:proofErr w:type="gram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was amplified from pJAF7 using primers oJC116 (</w:t>
            </w:r>
            <w:r w:rsidRPr="00F4570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CCCGGGGCTAGCATGCGACATCCACTAATTTCTCTACTATTGCTAATAGCATTCTACTCTACATCGTCAGAAGCACATGTAGGAGCTCCCGCATC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 and oJC144 (</w:t>
            </w:r>
            <w:r w:rsidRPr="00F4570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GGGTTTCTTAAGGCCGCCTGATGCGG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) and inserted into pJAF5 as a 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heI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– 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flII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fragment. 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was added as a 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KpnI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fragment.</w:t>
            </w:r>
          </w:p>
        </w:tc>
      </w:tr>
      <w:tr w:rsidR="00BA7E52" w:rsidRPr="00F45702" w14:paraId="7C5543A9" w14:textId="77777777" w:rsidTr="005133D2">
        <w:trPr>
          <w:trHeight w:val="1380"/>
        </w:trPr>
        <w:tc>
          <w:tcPr>
            <w:tcW w:w="1060" w:type="dxa"/>
            <w:shd w:val="clear" w:color="auto" w:fill="auto"/>
            <w:hideMark/>
          </w:tcPr>
          <w:p w14:paraId="55715FE9" w14:textId="77777777" w:rsidR="00BA7E52" w:rsidRPr="00F45702" w:rsidRDefault="00BA7E52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JC38</w:t>
            </w:r>
          </w:p>
        </w:tc>
        <w:tc>
          <w:tcPr>
            <w:tcW w:w="1640" w:type="dxa"/>
            <w:shd w:val="clear" w:color="auto" w:fill="auto"/>
            <w:hideMark/>
          </w:tcPr>
          <w:p w14:paraId="797947A1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</w:p>
          <w:p w14:paraId="3CBDF176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c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auto"/>
            <w:hideMark/>
          </w:tcPr>
          <w:p w14:paraId="5DE50D03" w14:textId="77777777" w:rsidR="00BA7E52" w:rsidRPr="00F45702" w:rsidRDefault="00BA7E52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sEx828, csEx829</w:t>
            </w:r>
          </w:p>
        </w:tc>
        <w:tc>
          <w:tcPr>
            <w:tcW w:w="4770" w:type="dxa"/>
            <w:shd w:val="clear" w:color="auto" w:fill="auto"/>
            <w:hideMark/>
          </w:tcPr>
          <w:p w14:paraId="3731216E" w14:textId="77777777" w:rsidR="00BA7E52" w:rsidRPr="00F45702" w:rsidRDefault="00BA7E52" w:rsidP="005133D2">
            <w:pP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ET-653(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ZPc+Cterm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 was amplified from pJAF7 using primers oJC116 (</w:t>
            </w:r>
            <w:r w:rsidRPr="00F4570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CCCGGGGCTAGCA</w:t>
            </w:r>
          </w:p>
          <w:p w14:paraId="72DC3DAB" w14:textId="77777777" w:rsidR="00BA7E52" w:rsidRPr="00F45702" w:rsidRDefault="00BA7E52" w:rsidP="005133D2">
            <w:pP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F4570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TGCGACATCCACTAATTTCTCTACTATTGCTAATAGCATTCTACTCTACATCGTCAGAAGCACATGTAGGAGCTCCCGCATC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 and oJC144 (</w:t>
            </w:r>
            <w:r w:rsidRPr="00F4570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GGGTTTCTTAAGGCCGC</w:t>
            </w:r>
          </w:p>
          <w:p w14:paraId="0636B89E" w14:textId="77777777" w:rsidR="00BA7E52" w:rsidRPr="00F45702" w:rsidRDefault="00BA7E52" w:rsidP="005133D2">
            <w:pP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F4570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CTGATGCGG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) and inserted into pJAF5 as a 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heI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– 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flII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fragment. </w:t>
            </w:r>
          </w:p>
        </w:tc>
      </w:tr>
      <w:tr w:rsidR="00BA7E52" w:rsidRPr="00F45702" w14:paraId="79B999E3" w14:textId="77777777" w:rsidTr="005133D2">
        <w:trPr>
          <w:trHeight w:val="1104"/>
        </w:trPr>
        <w:tc>
          <w:tcPr>
            <w:tcW w:w="1060" w:type="dxa"/>
            <w:shd w:val="clear" w:color="auto" w:fill="auto"/>
            <w:hideMark/>
          </w:tcPr>
          <w:p w14:paraId="6E11A86C" w14:textId="77777777" w:rsidR="00BA7E52" w:rsidRPr="00F45702" w:rsidRDefault="00BA7E52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JC42</w:t>
            </w:r>
          </w:p>
        </w:tc>
        <w:tc>
          <w:tcPr>
            <w:tcW w:w="1640" w:type="dxa"/>
            <w:shd w:val="clear" w:color="auto" w:fill="auto"/>
            <w:hideMark/>
          </w:tcPr>
          <w:p w14:paraId="36772528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::</w:t>
            </w:r>
          </w:p>
          <w:p w14:paraId="13D934FE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n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auto"/>
            <w:hideMark/>
          </w:tcPr>
          <w:p w14:paraId="0ED2B65D" w14:textId="77777777" w:rsidR="00BA7E52" w:rsidRPr="00F45702" w:rsidRDefault="00BA7E52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sEx889, csEx893</w:t>
            </w:r>
          </w:p>
        </w:tc>
        <w:tc>
          <w:tcPr>
            <w:tcW w:w="4770" w:type="dxa"/>
            <w:shd w:val="clear" w:color="auto" w:fill="auto"/>
            <w:hideMark/>
          </w:tcPr>
          <w:p w14:paraId="44AAC934" w14:textId="77777777" w:rsidR="00BA7E52" w:rsidRPr="00F45702" w:rsidRDefault="00BA7E52" w:rsidP="005133D2">
            <w:pP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sSfGFP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ET-653(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ZPn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) was PCR amplified from pRFR21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[52]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using primers oJC132 (</w:t>
            </w:r>
            <w:r w:rsidRPr="00F4570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CCCAAACCCGGGATTGGCCAAAGGACC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 and oJC133 (</w:t>
            </w:r>
            <w:r w:rsidRPr="00F4570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GGGTTTGATATCTCAAGTGGTCGTTG</w:t>
            </w:r>
          </w:p>
          <w:p w14:paraId="66F5AB4D" w14:textId="77777777" w:rsidR="00BA7E52" w:rsidRPr="00F45702" w:rsidRDefault="00BA7E52" w:rsidP="005133D2">
            <w:pP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F4570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TTTGTGGTG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) and inserted into pJAF5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[52]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as a 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XmaI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– 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coRV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fragment</w:t>
            </w:r>
          </w:p>
        </w:tc>
      </w:tr>
      <w:tr w:rsidR="00BA7E52" w:rsidRPr="00F45702" w14:paraId="72538346" w14:textId="77777777" w:rsidTr="005133D2">
        <w:trPr>
          <w:trHeight w:val="1104"/>
        </w:trPr>
        <w:tc>
          <w:tcPr>
            <w:tcW w:w="1060" w:type="dxa"/>
            <w:shd w:val="clear" w:color="auto" w:fill="auto"/>
            <w:hideMark/>
          </w:tcPr>
          <w:p w14:paraId="60518F66" w14:textId="77777777" w:rsidR="00BA7E52" w:rsidRPr="00F45702" w:rsidRDefault="00BA7E52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JC53</w:t>
            </w:r>
          </w:p>
        </w:tc>
        <w:tc>
          <w:tcPr>
            <w:tcW w:w="1640" w:type="dxa"/>
            <w:shd w:val="clear" w:color="auto" w:fill="auto"/>
            <w:hideMark/>
          </w:tcPr>
          <w:p w14:paraId="33F738A9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</w:p>
          <w:p w14:paraId="2E4587DC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ZP, AYAA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::</w:t>
            </w:r>
            <w:proofErr w:type="gramEnd"/>
          </w:p>
          <w:p w14:paraId="3C79BBF1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</w:p>
        </w:tc>
        <w:tc>
          <w:tcPr>
            <w:tcW w:w="1530" w:type="dxa"/>
            <w:shd w:val="clear" w:color="auto" w:fill="auto"/>
            <w:hideMark/>
          </w:tcPr>
          <w:p w14:paraId="252BEF29" w14:textId="77777777" w:rsidR="00BA7E52" w:rsidRPr="00F45702" w:rsidRDefault="00BA7E52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sEx882, csEx885, csEx886</w:t>
            </w:r>
          </w:p>
        </w:tc>
        <w:tc>
          <w:tcPr>
            <w:tcW w:w="4770" w:type="dxa"/>
            <w:shd w:val="clear" w:color="auto" w:fill="auto"/>
            <w:hideMark/>
          </w:tcPr>
          <w:p w14:paraId="2182ACDF" w14:textId="77777777" w:rsidR="00BA7E52" w:rsidRPr="00F45702" w:rsidRDefault="00BA7E52" w:rsidP="005133D2">
            <w:pP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ET-653(ZP, AYAA</w:t>
            </w:r>
            <w:proofErr w:type="gram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was amplified from pJC21 using primers oJC206 (</w:t>
            </w:r>
            <w:r w:rsidRPr="00F4570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CCCAAAATG</w:t>
            </w:r>
          </w:p>
          <w:p w14:paraId="2D2EAA99" w14:textId="77777777" w:rsidR="00BA7E52" w:rsidRPr="00F45702" w:rsidRDefault="00BA7E52" w:rsidP="005133D2">
            <w:pP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F4570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CATGCTTACGCGGCAGAATTATC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 and oJC144 (</w:t>
            </w:r>
            <w:r w:rsidRPr="00F4570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GGGTTTCTTAAGGCCGCCTGATGCGG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) and inserted into pJC21 as a 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siI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– 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flII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fragment.</w:t>
            </w:r>
          </w:p>
        </w:tc>
      </w:tr>
      <w:tr w:rsidR="00BA7E52" w:rsidRPr="00F45702" w14:paraId="4A088980" w14:textId="77777777" w:rsidTr="005133D2">
        <w:trPr>
          <w:trHeight w:val="1104"/>
        </w:trPr>
        <w:tc>
          <w:tcPr>
            <w:tcW w:w="1060" w:type="dxa"/>
            <w:shd w:val="clear" w:color="auto" w:fill="auto"/>
            <w:hideMark/>
          </w:tcPr>
          <w:p w14:paraId="08E01084" w14:textId="77777777" w:rsidR="00BA7E52" w:rsidRPr="00F45702" w:rsidRDefault="00BA7E52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JC93</w:t>
            </w:r>
          </w:p>
        </w:tc>
        <w:tc>
          <w:tcPr>
            <w:tcW w:w="1640" w:type="dxa"/>
            <w:shd w:val="clear" w:color="auto" w:fill="auto"/>
            <w:hideMark/>
          </w:tcPr>
          <w:p w14:paraId="16E643A4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</w:p>
          <w:p w14:paraId="1ABD9A16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</w:p>
          <w:p w14:paraId="76CCF79C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</w:t>
            </w:r>
          </w:p>
          <w:p w14:paraId="30440FAA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(ZPc-1/2Cterm)</w:t>
            </w:r>
          </w:p>
        </w:tc>
        <w:tc>
          <w:tcPr>
            <w:tcW w:w="1530" w:type="dxa"/>
            <w:shd w:val="clear" w:color="auto" w:fill="auto"/>
            <w:hideMark/>
          </w:tcPr>
          <w:p w14:paraId="3E19A721" w14:textId="77777777" w:rsidR="00BA7E52" w:rsidRPr="00F45702" w:rsidRDefault="00BA7E52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sEx911, csEx913</w:t>
            </w:r>
          </w:p>
        </w:tc>
        <w:tc>
          <w:tcPr>
            <w:tcW w:w="4770" w:type="dxa"/>
            <w:shd w:val="clear" w:color="auto" w:fill="auto"/>
            <w:hideMark/>
          </w:tcPr>
          <w:p w14:paraId="792D6391" w14:textId="77777777" w:rsidR="00BA7E52" w:rsidRPr="00F45702" w:rsidRDefault="00BA7E52" w:rsidP="005133D2">
            <w:pP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ET-653(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ZPc+EHP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 was amplified from pJC30 using primers oJC77 (</w:t>
            </w:r>
            <w:r w:rsidRPr="00F4570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GGGAAAGCTAGCCA</w:t>
            </w:r>
          </w:p>
          <w:p w14:paraId="5D51B5EC" w14:textId="77777777" w:rsidR="00BA7E52" w:rsidRPr="00F45702" w:rsidRDefault="00BA7E52" w:rsidP="005133D2">
            <w:pP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F4570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TGTAGGAGCTCCCGCATCT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 and oJC390 (</w:t>
            </w:r>
            <w:r w:rsidRPr="00F4570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GGGAAA</w:t>
            </w:r>
          </w:p>
          <w:p w14:paraId="22BD0F81" w14:textId="77777777" w:rsidR="00BA7E52" w:rsidRPr="00F45702" w:rsidRDefault="00BA7E52" w:rsidP="005133D2">
            <w:pP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F4570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GGTACCCTATTTAGATTTCGACGGATTTC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) as a 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heI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– 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KpnI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fragment. 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sSfGFP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was cut from pRFR21 and inserted as a 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heI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fragment. </w:t>
            </w:r>
          </w:p>
        </w:tc>
      </w:tr>
      <w:tr w:rsidR="00BA7E52" w:rsidRPr="00F45702" w14:paraId="4588B824" w14:textId="77777777" w:rsidTr="005133D2">
        <w:trPr>
          <w:trHeight w:val="1932"/>
        </w:trPr>
        <w:tc>
          <w:tcPr>
            <w:tcW w:w="1060" w:type="dxa"/>
            <w:shd w:val="clear" w:color="auto" w:fill="auto"/>
            <w:hideMark/>
          </w:tcPr>
          <w:p w14:paraId="448FD1D6" w14:textId="77777777" w:rsidR="00BA7E52" w:rsidRPr="00F45702" w:rsidRDefault="00BA7E52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lastRenderedPageBreak/>
              <w:t>pJC94</w:t>
            </w:r>
          </w:p>
        </w:tc>
        <w:tc>
          <w:tcPr>
            <w:tcW w:w="1640" w:type="dxa"/>
            <w:shd w:val="clear" w:color="auto" w:fill="auto"/>
            <w:hideMark/>
          </w:tcPr>
          <w:p w14:paraId="5C71CC84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</w:p>
          <w:p w14:paraId="14BFD2A0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</w:t>
            </w:r>
          </w:p>
          <w:p w14:paraId="1E000278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n+Cterm</w:t>
            </w:r>
            <w:proofErr w:type="spellEnd"/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::</w:t>
            </w:r>
            <w:proofErr w:type="gramEnd"/>
          </w:p>
          <w:p w14:paraId="016B6DDE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</w:p>
        </w:tc>
        <w:tc>
          <w:tcPr>
            <w:tcW w:w="1530" w:type="dxa"/>
            <w:shd w:val="clear" w:color="auto" w:fill="auto"/>
            <w:hideMark/>
          </w:tcPr>
          <w:p w14:paraId="1162A0F0" w14:textId="77777777" w:rsidR="00BA7E52" w:rsidRPr="00F45702" w:rsidRDefault="00BA7E52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sEx915, csEx917</w:t>
            </w:r>
          </w:p>
        </w:tc>
        <w:tc>
          <w:tcPr>
            <w:tcW w:w="4770" w:type="dxa"/>
            <w:shd w:val="clear" w:color="auto" w:fill="auto"/>
            <w:hideMark/>
          </w:tcPr>
          <w:p w14:paraId="0FC4CF03" w14:textId="77777777" w:rsidR="00BA7E52" w:rsidRPr="00F45702" w:rsidRDefault="00BA7E52" w:rsidP="005133D2">
            <w:pP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ET-653(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ZPn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 and LET-653(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term</w:t>
            </w:r>
            <w:proofErr w:type="spellEnd"/>
            <w:proofErr w:type="gram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were independently amplified from pJC21 using primers oCP10 (</w:t>
            </w:r>
            <w:r w:rsidRPr="00F4570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GGGGCTAGCAAAATGCGAC</w:t>
            </w:r>
          </w:p>
          <w:p w14:paraId="0C46716F" w14:textId="77777777" w:rsidR="00BA7E52" w:rsidRPr="00F45702" w:rsidRDefault="00BA7E52" w:rsidP="005133D2">
            <w:pP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F4570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ATCCACTAATTTCTCTAC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, oJC394 (</w:t>
            </w:r>
            <w:r w:rsidRPr="00F4570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GGGAAATGCG</w:t>
            </w:r>
          </w:p>
          <w:p w14:paraId="057A6829" w14:textId="77777777" w:rsidR="00BA7E52" w:rsidRPr="00F45702" w:rsidRDefault="00BA7E52" w:rsidP="005133D2">
            <w:pP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F4570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GCCGCAGTGGTCGTTGTTTGTGGTG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, oJC395 (</w:t>
            </w:r>
            <w:r w:rsidRPr="00F4570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GGG</w:t>
            </w:r>
          </w:p>
          <w:p w14:paraId="43FAAAE6" w14:textId="77777777" w:rsidR="00BA7E52" w:rsidRPr="00F45702" w:rsidRDefault="00BA7E52" w:rsidP="005133D2">
            <w:pP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F4570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AAAGCGGCCGCAAGCTACATGCATCGATACAGG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, and oJC396 (</w:t>
            </w:r>
            <w:r w:rsidRPr="00F4570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GGGAAAGATATCTCATTTGTAGAGCTCATC</w:t>
            </w:r>
          </w:p>
          <w:p w14:paraId="027B0C04" w14:textId="77777777" w:rsidR="00BA7E52" w:rsidRPr="00F45702" w:rsidRDefault="00BA7E52" w:rsidP="005133D2">
            <w:pPr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F4570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CATG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) and PCR sewn together before being inserted into pJAF5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[52]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as a 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heI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– 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coRV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fragment. </w:t>
            </w:r>
          </w:p>
        </w:tc>
      </w:tr>
      <w:tr w:rsidR="00BA7E52" w:rsidRPr="00F45702" w14:paraId="53F940C6" w14:textId="77777777" w:rsidTr="005133D2">
        <w:trPr>
          <w:trHeight w:val="852"/>
        </w:trPr>
        <w:tc>
          <w:tcPr>
            <w:tcW w:w="1060" w:type="dxa"/>
            <w:shd w:val="clear" w:color="auto" w:fill="auto"/>
            <w:hideMark/>
          </w:tcPr>
          <w:p w14:paraId="290D09E2" w14:textId="77777777" w:rsidR="00BA7E52" w:rsidRPr="00F45702" w:rsidRDefault="00BA7E52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JC95</w:t>
            </w:r>
          </w:p>
        </w:tc>
        <w:tc>
          <w:tcPr>
            <w:tcW w:w="1640" w:type="dxa"/>
            <w:shd w:val="clear" w:color="auto" w:fill="auto"/>
            <w:hideMark/>
          </w:tcPr>
          <w:p w14:paraId="7440F48C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AC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5.1::</w:t>
            </w:r>
            <w:proofErr w:type="gramEnd"/>
          </w:p>
          <w:p w14:paraId="7AF289B4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</w:p>
        </w:tc>
        <w:tc>
          <w:tcPr>
            <w:tcW w:w="1530" w:type="dxa"/>
            <w:shd w:val="clear" w:color="auto" w:fill="auto"/>
            <w:hideMark/>
          </w:tcPr>
          <w:p w14:paraId="4599BF7E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4770" w:type="dxa"/>
            <w:shd w:val="clear" w:color="auto" w:fill="auto"/>
            <w:hideMark/>
          </w:tcPr>
          <w:p w14:paraId="36541D6A" w14:textId="77777777" w:rsidR="00BA7E52" w:rsidRPr="00F45702" w:rsidRDefault="00BA7E52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with signal sequence amplified from pJC42, PCR sewn with </w:t>
            </w: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unc-54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3'UTR from pCW14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[54</w:t>
            </w:r>
            <w:proofErr w:type="gramStart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]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, and</w:t>
            </w:r>
            <w:proofErr w:type="gram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inserted into pAC5.1 as 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XbaI-ApaI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fragment.</w:t>
            </w:r>
          </w:p>
        </w:tc>
      </w:tr>
      <w:tr w:rsidR="00BA7E52" w:rsidRPr="00F45702" w14:paraId="695C8B67" w14:textId="77777777" w:rsidTr="005133D2">
        <w:trPr>
          <w:trHeight w:val="852"/>
        </w:trPr>
        <w:tc>
          <w:tcPr>
            <w:tcW w:w="1060" w:type="dxa"/>
            <w:shd w:val="clear" w:color="auto" w:fill="auto"/>
            <w:hideMark/>
          </w:tcPr>
          <w:p w14:paraId="1C36E0E5" w14:textId="77777777" w:rsidR="00BA7E52" w:rsidRPr="00F45702" w:rsidRDefault="00BA7E52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JC96</w:t>
            </w:r>
          </w:p>
        </w:tc>
        <w:tc>
          <w:tcPr>
            <w:tcW w:w="1640" w:type="dxa"/>
            <w:shd w:val="clear" w:color="auto" w:fill="auto"/>
            <w:hideMark/>
          </w:tcPr>
          <w:p w14:paraId="005E796D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AC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5.1::</w:t>
            </w:r>
            <w:proofErr w:type="gramEnd"/>
          </w:p>
          <w:p w14:paraId="436501F8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</w:p>
          <w:p w14:paraId="150969DB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n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auto"/>
            <w:hideMark/>
          </w:tcPr>
          <w:p w14:paraId="252EA17F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4770" w:type="dxa"/>
            <w:shd w:val="clear" w:color="auto" w:fill="auto"/>
            <w:hideMark/>
          </w:tcPr>
          <w:p w14:paraId="08F63BB0" w14:textId="77777777" w:rsidR="00BA7E52" w:rsidRPr="00F45702" w:rsidRDefault="00BA7E52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ET-653(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ZPn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) amplified from pJC42, PCR sewn with </w:t>
            </w: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unc-54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3'UTR from pCW14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[54]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and inserted into pAC5.1 as 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XbaI-ApaI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fragment.</w:t>
            </w:r>
          </w:p>
        </w:tc>
      </w:tr>
      <w:tr w:rsidR="00BA7E52" w:rsidRPr="00F45702" w14:paraId="6924649D" w14:textId="77777777" w:rsidTr="005133D2">
        <w:trPr>
          <w:trHeight w:val="852"/>
        </w:trPr>
        <w:tc>
          <w:tcPr>
            <w:tcW w:w="1060" w:type="dxa"/>
            <w:shd w:val="clear" w:color="auto" w:fill="auto"/>
            <w:hideMark/>
          </w:tcPr>
          <w:p w14:paraId="1E5CDEAA" w14:textId="77777777" w:rsidR="00BA7E52" w:rsidRPr="00F45702" w:rsidRDefault="00BA7E52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JC97</w:t>
            </w:r>
          </w:p>
        </w:tc>
        <w:tc>
          <w:tcPr>
            <w:tcW w:w="1640" w:type="dxa"/>
            <w:shd w:val="clear" w:color="auto" w:fill="auto"/>
            <w:hideMark/>
          </w:tcPr>
          <w:p w14:paraId="6BD6D6FA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AC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5.1::</w:t>
            </w:r>
            <w:proofErr w:type="gramEnd"/>
          </w:p>
          <w:p w14:paraId="2C023001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</w:p>
          <w:p w14:paraId="6AF86184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c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auto"/>
            <w:hideMark/>
          </w:tcPr>
          <w:p w14:paraId="55C1E5E9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4770" w:type="dxa"/>
            <w:shd w:val="clear" w:color="auto" w:fill="auto"/>
            <w:hideMark/>
          </w:tcPr>
          <w:p w14:paraId="0A9DF749" w14:textId="77777777" w:rsidR="00BA7E52" w:rsidRPr="00F45702" w:rsidRDefault="00BA7E52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ET-653(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ZPc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) amplified from pJC30, PCR sewn with </w:t>
            </w: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unc-54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3'UTR from pCW14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[54]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and inserted into pAC5.1 as 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XbaI-ApaI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fragment.</w:t>
            </w:r>
          </w:p>
        </w:tc>
      </w:tr>
      <w:tr w:rsidR="00BA7E52" w:rsidRPr="00F45702" w14:paraId="0754528F" w14:textId="77777777" w:rsidTr="005133D2">
        <w:trPr>
          <w:trHeight w:val="852"/>
        </w:trPr>
        <w:tc>
          <w:tcPr>
            <w:tcW w:w="1060" w:type="dxa"/>
            <w:shd w:val="clear" w:color="auto" w:fill="auto"/>
            <w:hideMark/>
          </w:tcPr>
          <w:p w14:paraId="3434C49C" w14:textId="77777777" w:rsidR="00BA7E52" w:rsidRPr="00F45702" w:rsidRDefault="00BA7E52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JC98</w:t>
            </w:r>
          </w:p>
        </w:tc>
        <w:tc>
          <w:tcPr>
            <w:tcW w:w="1640" w:type="dxa"/>
            <w:shd w:val="clear" w:color="auto" w:fill="auto"/>
            <w:hideMark/>
          </w:tcPr>
          <w:p w14:paraId="67676BE3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AC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5.1::</w:t>
            </w:r>
            <w:proofErr w:type="gramEnd"/>
          </w:p>
          <w:p w14:paraId="05A2CDCB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</w:p>
          <w:p w14:paraId="51BD8E8E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ZP)</w:t>
            </w:r>
          </w:p>
        </w:tc>
        <w:tc>
          <w:tcPr>
            <w:tcW w:w="1530" w:type="dxa"/>
            <w:shd w:val="clear" w:color="auto" w:fill="auto"/>
            <w:hideMark/>
          </w:tcPr>
          <w:p w14:paraId="7012C50F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4770" w:type="dxa"/>
            <w:shd w:val="clear" w:color="auto" w:fill="auto"/>
            <w:hideMark/>
          </w:tcPr>
          <w:p w14:paraId="1B1ECABC" w14:textId="77777777" w:rsidR="00BA7E52" w:rsidRPr="00F45702" w:rsidRDefault="00BA7E52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ET-653(ZP) amplified from pRFR21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[52]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PCR sewn with </w:t>
            </w: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unc-54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3'UTR from pCW14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[54]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and inserted into pAC5.1 as 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XbaI-ApaI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fragment.</w:t>
            </w:r>
          </w:p>
        </w:tc>
      </w:tr>
      <w:tr w:rsidR="00BA7E52" w:rsidRPr="00F45702" w14:paraId="7E847754" w14:textId="77777777" w:rsidTr="005133D2">
        <w:trPr>
          <w:trHeight w:val="852"/>
        </w:trPr>
        <w:tc>
          <w:tcPr>
            <w:tcW w:w="1060" w:type="dxa"/>
            <w:shd w:val="clear" w:color="auto" w:fill="auto"/>
            <w:hideMark/>
          </w:tcPr>
          <w:p w14:paraId="48EFFDA2" w14:textId="77777777" w:rsidR="00BA7E52" w:rsidRPr="00F45702" w:rsidRDefault="00BA7E52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JC99</w:t>
            </w:r>
          </w:p>
        </w:tc>
        <w:tc>
          <w:tcPr>
            <w:tcW w:w="1640" w:type="dxa"/>
            <w:shd w:val="clear" w:color="auto" w:fill="auto"/>
            <w:hideMark/>
          </w:tcPr>
          <w:p w14:paraId="39E206D8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AC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5.1::</w:t>
            </w:r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ZP)::</w:t>
            </w:r>
          </w:p>
          <w:p w14:paraId="2F2D61E3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</w:p>
        </w:tc>
        <w:tc>
          <w:tcPr>
            <w:tcW w:w="1530" w:type="dxa"/>
            <w:shd w:val="clear" w:color="auto" w:fill="auto"/>
            <w:hideMark/>
          </w:tcPr>
          <w:p w14:paraId="7B111DFF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4770" w:type="dxa"/>
            <w:shd w:val="clear" w:color="auto" w:fill="auto"/>
            <w:hideMark/>
          </w:tcPr>
          <w:p w14:paraId="5AB8CC5A" w14:textId="77777777" w:rsidR="00BA7E52" w:rsidRPr="00F45702" w:rsidRDefault="00BA7E52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ET-653(ZP</w:t>
            </w:r>
            <w:proofErr w:type="gram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amplified from pJC21, PCR sewn with </w:t>
            </w: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unc-54 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'UTR from pCW14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[54]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and inserted into pAC5.1 as 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XbaI-ApaI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fragment.</w:t>
            </w:r>
          </w:p>
        </w:tc>
      </w:tr>
      <w:tr w:rsidR="00BA7E52" w:rsidRPr="00F45702" w14:paraId="2373201F" w14:textId="77777777" w:rsidTr="005133D2">
        <w:trPr>
          <w:trHeight w:val="852"/>
        </w:trPr>
        <w:tc>
          <w:tcPr>
            <w:tcW w:w="1060" w:type="dxa"/>
            <w:shd w:val="clear" w:color="auto" w:fill="auto"/>
            <w:hideMark/>
          </w:tcPr>
          <w:p w14:paraId="3AE2BB2A" w14:textId="77777777" w:rsidR="00BA7E52" w:rsidRPr="00F45702" w:rsidRDefault="00BA7E52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JC100</w:t>
            </w:r>
          </w:p>
        </w:tc>
        <w:tc>
          <w:tcPr>
            <w:tcW w:w="1640" w:type="dxa"/>
            <w:shd w:val="clear" w:color="auto" w:fill="auto"/>
            <w:hideMark/>
          </w:tcPr>
          <w:p w14:paraId="27331898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AC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5.1::</w:t>
            </w:r>
            <w:proofErr w:type="gramEnd"/>
          </w:p>
          <w:p w14:paraId="6E434CFE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(ZP, AYAA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</w:p>
        </w:tc>
        <w:tc>
          <w:tcPr>
            <w:tcW w:w="1530" w:type="dxa"/>
            <w:shd w:val="clear" w:color="auto" w:fill="auto"/>
            <w:hideMark/>
          </w:tcPr>
          <w:p w14:paraId="26ED9AF2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4770" w:type="dxa"/>
            <w:shd w:val="clear" w:color="auto" w:fill="auto"/>
            <w:hideMark/>
          </w:tcPr>
          <w:p w14:paraId="045DF455" w14:textId="77777777" w:rsidR="00BA7E52" w:rsidRPr="00F45702" w:rsidRDefault="00BA7E52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ET-653(ZP, AYAA</w:t>
            </w:r>
            <w:proofErr w:type="gram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amplified from pJC53, PCR sewn with </w:t>
            </w: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unc-54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3'UTR from pCW14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[54]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and inserted into pAC5.1 as 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XbaI-ApaI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fragment.</w:t>
            </w:r>
          </w:p>
        </w:tc>
      </w:tr>
      <w:tr w:rsidR="00BA7E52" w:rsidRPr="00F45702" w14:paraId="1102B2ED" w14:textId="77777777" w:rsidTr="005133D2">
        <w:trPr>
          <w:trHeight w:val="1104"/>
        </w:trPr>
        <w:tc>
          <w:tcPr>
            <w:tcW w:w="1060" w:type="dxa"/>
            <w:shd w:val="clear" w:color="auto" w:fill="auto"/>
            <w:hideMark/>
          </w:tcPr>
          <w:p w14:paraId="12A4046E" w14:textId="77777777" w:rsidR="00BA7E52" w:rsidRPr="00F45702" w:rsidRDefault="00BA7E52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JC103</w:t>
            </w:r>
          </w:p>
        </w:tc>
        <w:tc>
          <w:tcPr>
            <w:tcW w:w="1640" w:type="dxa"/>
            <w:shd w:val="clear" w:color="auto" w:fill="auto"/>
            <w:hideMark/>
          </w:tcPr>
          <w:p w14:paraId="394AA828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ro::</w:t>
            </w:r>
            <w:proofErr w:type="gramEnd"/>
          </w:p>
          <w:p w14:paraId="0021E937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ET-653</w:t>
            </w:r>
          </w:p>
          <w:p w14:paraId="2FFC9EED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ZPc</w:t>
            </w:r>
            <w:proofErr w:type="spellEnd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, AYAA</w:t>
            </w:r>
            <w:proofErr w:type="gram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)::</w:t>
            </w:r>
            <w:proofErr w:type="gramEnd"/>
          </w:p>
          <w:p w14:paraId="0969A991" w14:textId="77777777" w:rsidR="00BA7E52" w:rsidRPr="00F45702" w:rsidRDefault="00BA7E52" w:rsidP="005133D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F45702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SfGFP</w:t>
            </w:r>
            <w:proofErr w:type="spellEnd"/>
          </w:p>
        </w:tc>
        <w:tc>
          <w:tcPr>
            <w:tcW w:w="1530" w:type="dxa"/>
            <w:shd w:val="clear" w:color="auto" w:fill="auto"/>
            <w:hideMark/>
          </w:tcPr>
          <w:p w14:paraId="359ADBC5" w14:textId="77777777" w:rsidR="00BA7E52" w:rsidRPr="00F45702" w:rsidRDefault="00BA7E52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sEx934, csEx937, csEx938</w:t>
            </w:r>
          </w:p>
        </w:tc>
        <w:tc>
          <w:tcPr>
            <w:tcW w:w="4770" w:type="dxa"/>
            <w:shd w:val="clear" w:color="auto" w:fill="auto"/>
            <w:hideMark/>
          </w:tcPr>
          <w:p w14:paraId="10EDE1F8" w14:textId="77777777" w:rsidR="00BA7E52" w:rsidRPr="00F45702" w:rsidRDefault="00BA7E52" w:rsidP="005133D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ET-653(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ZPc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, AYAA</w:t>
            </w:r>
            <w:proofErr w:type="gram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::</w:t>
            </w:r>
            <w:proofErr w:type="spellStart"/>
            <w:proofErr w:type="gram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fGFP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was amplified from pJC21 using primers oJC206 (</w:t>
            </w:r>
            <w:r w:rsidRPr="00F4570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CCCAAAATGCATGCTTACGCGGCAGAATTATC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 and oJC144 (</w:t>
            </w:r>
            <w:r w:rsidRPr="00F4570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GGGTTTCTTAAGGCCGCCTGATGCGG</w:t>
            </w:r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) and inserted into pJC37 as a 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siI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– </w:t>
            </w:r>
            <w:proofErr w:type="spellStart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flII</w:t>
            </w:r>
            <w:proofErr w:type="spellEnd"/>
            <w:r w:rsidRPr="00F457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fragment. </w:t>
            </w:r>
          </w:p>
        </w:tc>
      </w:tr>
    </w:tbl>
    <w:p w14:paraId="2F96DAAE" w14:textId="77777777" w:rsidR="00BA7E52" w:rsidRPr="00F45702" w:rsidRDefault="00BA7E52" w:rsidP="00BA7E52">
      <w:pP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</w:pPr>
    </w:p>
    <w:p w14:paraId="495021F9" w14:textId="77777777" w:rsidR="00BA7E52" w:rsidRPr="00F45702" w:rsidRDefault="00BA7E52" w:rsidP="00BA7E52">
      <w:pPr>
        <w:rPr>
          <w:color w:val="000000" w:themeColor="text1"/>
        </w:rPr>
      </w:pPr>
    </w:p>
    <w:p w14:paraId="4479AA0D" w14:textId="77777777" w:rsidR="00C41EAD" w:rsidRDefault="00C41EAD"/>
    <w:sectPr w:rsidR="00C41EAD" w:rsidSect="001638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E52"/>
    <w:rsid w:val="00BA7E52"/>
    <w:rsid w:val="00BB0292"/>
    <w:rsid w:val="00C41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AAD3F"/>
  <w15:chartTrackingRefBased/>
  <w15:docId w15:val="{A99873C6-B0A6-4E34-B741-268B54369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E5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6</Words>
  <Characters>3117</Characters>
  <Application>Microsoft Office Word</Application>
  <DocSecurity>0</DocSecurity>
  <Lines>25</Lines>
  <Paragraphs>7</Paragraphs>
  <ScaleCrop>false</ScaleCrop>
  <Company/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cmcmurray@gmail.com</dc:creator>
  <cp:keywords/>
  <dc:description/>
  <cp:lastModifiedBy>ryancmcmurray@gmail.com</cp:lastModifiedBy>
  <cp:revision>1</cp:revision>
  <dcterms:created xsi:type="dcterms:W3CDTF">2020-11-02T21:53:00Z</dcterms:created>
  <dcterms:modified xsi:type="dcterms:W3CDTF">2020-11-02T21:53:00Z</dcterms:modified>
</cp:coreProperties>
</file>